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909D7" w14:textId="536BE083" w:rsidR="009951BD" w:rsidRPr="00CE5E60" w:rsidRDefault="00517590" w:rsidP="00517590">
      <w:pPr>
        <w:pStyle w:val="a3"/>
        <w:spacing w:before="0" w:beforeAutospacing="0" w:after="0" w:afterAutospacing="0"/>
        <w:jc w:val="center"/>
        <w:rPr>
          <w:rFonts w:ascii="Arial" w:hAnsi="Arial" w:cs="Arial"/>
        </w:rPr>
      </w:pPr>
      <w:r w:rsidRPr="00FD488A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Table S2 </w:t>
      </w:r>
      <w:r w:rsidR="00512499" w:rsidRPr="00512499">
        <w:rPr>
          <w:rFonts w:ascii="Arial" w:eastAsiaTheme="minorEastAsia" w:hAnsi="Arial" w:cs="Arial"/>
          <w:color w:val="000000" w:themeColor="text1"/>
          <w:kern w:val="24"/>
        </w:rPr>
        <w:t>DENV and CHIKV duplex RT-MIRA primer probe sequences used in this study</w:t>
      </w:r>
    </w:p>
    <w:tbl>
      <w:tblPr>
        <w:tblW w:w="4824" w:type="pct"/>
        <w:jc w:val="center"/>
        <w:tblLayout w:type="fixed"/>
        <w:tblLook w:val="04A0" w:firstRow="1" w:lastRow="0" w:firstColumn="1" w:lastColumn="0" w:noHBand="0" w:noVBand="1"/>
      </w:tblPr>
      <w:tblGrid>
        <w:gridCol w:w="2912"/>
        <w:gridCol w:w="6160"/>
        <w:gridCol w:w="1419"/>
        <w:gridCol w:w="1559"/>
        <w:gridCol w:w="1417"/>
      </w:tblGrid>
      <w:tr w:rsidR="004F187D" w:rsidRPr="00001C4F" w14:paraId="03E968DA" w14:textId="77777777" w:rsidTr="00024AEA">
        <w:trPr>
          <w:trHeight w:val="645"/>
          <w:jc w:val="center"/>
        </w:trPr>
        <w:tc>
          <w:tcPr>
            <w:tcW w:w="10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283FD7" w14:textId="0C4BA908" w:rsidR="004F187D" w:rsidRPr="00001C4F" w:rsidRDefault="004F187D" w:rsidP="00024AEA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Primer name</w:t>
            </w:r>
          </w:p>
        </w:tc>
        <w:tc>
          <w:tcPr>
            <w:tcW w:w="228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25C392" w14:textId="190B8531" w:rsidR="004F187D" w:rsidRPr="00001C4F" w:rsidRDefault="004F187D" w:rsidP="00024AEA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Sequence 5′–3′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CC6ECF" w14:textId="0882C6D6" w:rsidR="004F187D" w:rsidRPr="00001C4F" w:rsidRDefault="004F187D" w:rsidP="00024AEA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Target gene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C40153" w14:textId="571F081C" w:rsidR="004F187D" w:rsidRPr="00001C4F" w:rsidRDefault="004F187D" w:rsidP="00024AEA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Position</w:t>
            </w:r>
            <w:r w:rsidR="00C74098" w:rsidRPr="00001C4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*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434841" w14:textId="77777777" w:rsidR="0093263E" w:rsidRDefault="00AB1D64" w:rsidP="00024AEA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Length</w:t>
            </w:r>
          </w:p>
          <w:p w14:paraId="6D738605" w14:textId="62E31FAE" w:rsidR="004F187D" w:rsidRPr="00001C4F" w:rsidRDefault="00AB1D64" w:rsidP="00024AEA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(bp)</w:t>
            </w:r>
          </w:p>
        </w:tc>
      </w:tr>
      <w:tr w:rsidR="004D2891" w:rsidRPr="00001C4F" w14:paraId="3FD091E4" w14:textId="77777777" w:rsidTr="00024AEA">
        <w:trPr>
          <w:trHeight w:val="450"/>
          <w:jc w:val="center"/>
        </w:trPr>
        <w:tc>
          <w:tcPr>
            <w:tcW w:w="10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3090" w14:textId="35B2917C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-F1</w:t>
            </w:r>
            <w:r w:rsidR="009F1D78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2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D516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CATATTGACGCTGGGAGAGACCAGAGATCC</w:t>
            </w:r>
          </w:p>
        </w:tc>
        <w:tc>
          <w:tcPr>
            <w:tcW w:w="527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CA7F7D" w14:textId="2947C84E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3’</w:t>
            </w:r>
            <w:r w:rsid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-</w:t>
            </w: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UTR</w:t>
            </w:r>
          </w:p>
        </w:tc>
        <w:tc>
          <w:tcPr>
            <w:tcW w:w="57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B7BA" w14:textId="32D3A5EB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10632-10662</w:t>
            </w:r>
          </w:p>
        </w:tc>
        <w:tc>
          <w:tcPr>
            <w:tcW w:w="5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21D3" w14:textId="244E0A13" w:rsidR="004D2891" w:rsidRPr="00001C4F" w:rsidRDefault="00517590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31</w:t>
            </w:r>
          </w:p>
        </w:tc>
      </w:tr>
      <w:tr w:rsidR="004D2891" w:rsidRPr="00001C4F" w14:paraId="019FE1E8" w14:textId="77777777" w:rsidTr="00024AEA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A395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-F2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571B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ACAGCATATTGACGCTGGGAGAGACCAGA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6B87B0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65D2" w14:textId="6E0D21D7" w:rsidR="004D2891" w:rsidRPr="00001C4F" w:rsidRDefault="004D2891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628-106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FEEF" w14:textId="74567C2C" w:rsidR="004D2891" w:rsidRPr="00001C4F" w:rsidRDefault="00517590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30</w:t>
            </w:r>
          </w:p>
        </w:tc>
      </w:tr>
      <w:tr w:rsidR="004D2891" w:rsidRPr="00001C4F" w14:paraId="0D3E09A6" w14:textId="77777777" w:rsidTr="00024AEA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34E8" w14:textId="2E1D50D4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-F3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87E4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GCAAAGGACTAGAGGTTAGAGGAGACCCC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61284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1FE2" w14:textId="3DDE24EC" w:rsidR="004D2891" w:rsidRPr="00001C4F" w:rsidRDefault="004D2891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585-106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D0FB" w14:textId="4DC6FB56" w:rsidR="004D2891" w:rsidRPr="00001C4F" w:rsidRDefault="00517590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30</w:t>
            </w:r>
          </w:p>
        </w:tc>
      </w:tr>
      <w:tr w:rsidR="004D2891" w:rsidRPr="00001C4F" w14:paraId="0CD14722" w14:textId="77777777" w:rsidTr="00024AEA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DE54" w14:textId="4BB49DA2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-R1</w:t>
            </w:r>
            <w:r w:rsidR="00C955D8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F8C1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CATTTTSTGGCGTTCTGTGCCTGGAATGA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4105D1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E696" w14:textId="55ED9CA1" w:rsidR="004D2891" w:rsidRPr="00001C4F" w:rsidRDefault="004D2891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679-107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E327" w14:textId="5B39BA67" w:rsidR="004D2891" w:rsidRPr="00001C4F" w:rsidRDefault="00D35255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30</w:t>
            </w:r>
          </w:p>
        </w:tc>
      </w:tr>
      <w:tr w:rsidR="004D2891" w:rsidRPr="00001C4F" w14:paraId="0A316789" w14:textId="77777777" w:rsidTr="00024AEA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8F69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-R2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817E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AACCTGTTGATTCAACAGCACCATTCCA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C88A28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C9AA" w14:textId="4DCE34A1" w:rsidR="004D2891" w:rsidRPr="00001C4F" w:rsidRDefault="004D2891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706-1073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743E" w14:textId="3626B10D" w:rsidR="004D2891" w:rsidRPr="00001C4F" w:rsidRDefault="00D35255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9</w:t>
            </w:r>
          </w:p>
        </w:tc>
      </w:tr>
      <w:tr w:rsidR="004D2891" w:rsidRPr="00001C4F" w14:paraId="6B77E9BB" w14:textId="77777777" w:rsidTr="00024AEA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B3A9" w14:textId="3B533A9E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-F1-Biotin</w:t>
            </w:r>
            <w:r w:rsidR="00C955D8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1969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Biotin-GCATATTGACGCTGGGAGAGACCAGAGATCC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5A1C4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C71F" w14:textId="6C2D5512" w:rsidR="004D2891" w:rsidRPr="00001C4F" w:rsidRDefault="004D2891" w:rsidP="00024AE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10632-106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F82E" w14:textId="244012E6" w:rsidR="004D2891" w:rsidRPr="00001C4F" w:rsidRDefault="00D35255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31</w:t>
            </w:r>
          </w:p>
        </w:tc>
      </w:tr>
      <w:tr w:rsidR="004D2891" w:rsidRPr="00001C4F" w14:paraId="432E1E1C" w14:textId="77777777" w:rsidTr="00024AEA">
        <w:trPr>
          <w:trHeight w:val="78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8FDC" w14:textId="483C2912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-P-DIG-</w:t>
            </w:r>
            <w:proofErr w:type="spellStart"/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nfo</w:t>
            </w:r>
            <w:proofErr w:type="spellEnd"/>
            <w:r w:rsidR="00C955D8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AC47" w14:textId="16FBAE72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</w:t>
            </w:r>
            <w:r w:rsidR="007D3829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ig</w:t>
            </w: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-TTSTGGCGTTCTGTGCCTGGAATGATGCT/</w:t>
            </w:r>
            <w:proofErr w:type="spellStart"/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idSp</w:t>
            </w:r>
            <w:proofErr w:type="spellEnd"/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/TAGAG</w:t>
            </w:r>
          </w:p>
          <w:p w14:paraId="4AF1DE89" w14:textId="4BD5805B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CAGCAGGAT-C3</w:t>
            </w:r>
            <w:r w:rsidR="00B92B27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31219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2B3C" w14:textId="04475D1E" w:rsidR="004D2891" w:rsidRPr="00001C4F" w:rsidRDefault="00AE171E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659-107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9B0D" w14:textId="42C1A47A" w:rsidR="004D2891" w:rsidRPr="00001C4F" w:rsidRDefault="00D35255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45</w:t>
            </w:r>
          </w:p>
        </w:tc>
      </w:tr>
      <w:tr w:rsidR="004D2891" w:rsidRPr="00001C4F" w14:paraId="1C4A3E90" w14:textId="77777777" w:rsidTr="00B92B27">
        <w:trPr>
          <w:trHeight w:val="78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F096" w14:textId="424FCF64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-P-</w:t>
            </w:r>
            <w:proofErr w:type="spellStart"/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exo</w:t>
            </w:r>
            <w:proofErr w:type="spellEnd"/>
            <w:r w:rsidR="00B15503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9139" w14:textId="41C55EE0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TSTGGCGTTCTGTGCCTGGAATGA/ROX</w:t>
            </w:r>
            <w:r w:rsidR="00B92B27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-</w:t>
            </w: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T/GCT/idSp//BHQ3-dT/AGAGACAGCAGGAT</w:t>
            </w:r>
            <w:r w:rsidR="00E631B9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- C3</w:t>
            </w:r>
            <w:r w:rsidR="00B92B27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="00E631B9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EC4F" w14:textId="77777777" w:rsidR="004D2891" w:rsidRPr="00001C4F" w:rsidRDefault="004D2891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59CF" w14:textId="69A30422" w:rsidR="004D2891" w:rsidRPr="00001C4F" w:rsidRDefault="00AE171E" w:rsidP="00024AE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659-10703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E1C23" w14:textId="529FDCA4" w:rsidR="004D2891" w:rsidRPr="00001C4F" w:rsidRDefault="00D35255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45</w:t>
            </w:r>
          </w:p>
        </w:tc>
      </w:tr>
      <w:tr w:rsidR="005519CC" w:rsidRPr="00001C4F" w14:paraId="16110DC2" w14:textId="77777777" w:rsidTr="00B92B27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D79A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HIKV-F1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1F1D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AACGCCGTCCTCCTRCCCAAYGTRCATA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07228" w14:textId="056BA3E9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NSP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081B1C" w14:textId="1A4E7422" w:rsidR="005519CC" w:rsidRPr="00001C4F" w:rsidRDefault="005519CC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667-6695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F04CBF4" w14:textId="24401982" w:rsidR="005519CC" w:rsidRPr="00001C4F" w:rsidRDefault="005519CC" w:rsidP="00024AE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宋体" w:hAnsi="Arial" w:cs="Arial"/>
                <w:color w:val="000000" w:themeColor="text1"/>
                <w:sz w:val="21"/>
                <w:szCs w:val="21"/>
                <w:u w:val="none"/>
              </w:rPr>
              <w:t>29</w:t>
            </w:r>
          </w:p>
        </w:tc>
      </w:tr>
      <w:tr w:rsidR="005519CC" w:rsidRPr="00001C4F" w14:paraId="721D4C1B" w14:textId="77777777" w:rsidTr="00B92B27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9535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HIKV-F2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E1E7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ATTTCGATGCCATYATAGCCGCACRCTTTYA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037FA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706296" w14:textId="29FF2266" w:rsidR="005519CC" w:rsidRPr="00001C4F" w:rsidRDefault="005519CC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719-6749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2E82FC7E" w14:textId="4A1F60A0" w:rsidR="005519CC" w:rsidRPr="00001C4F" w:rsidRDefault="005519CC" w:rsidP="00024AE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宋体" w:hAnsi="Arial" w:cs="Arial"/>
                <w:color w:val="000000" w:themeColor="text1"/>
                <w:sz w:val="21"/>
                <w:szCs w:val="21"/>
                <w:u w:val="none"/>
              </w:rPr>
              <w:t>32</w:t>
            </w:r>
          </w:p>
        </w:tc>
      </w:tr>
      <w:tr w:rsidR="005519CC" w:rsidRPr="00001C4F" w14:paraId="518E4E95" w14:textId="77777777" w:rsidTr="00B92B27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9BF2" w14:textId="6B1E3779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HIKV-F3</w:t>
            </w:r>
            <w:r w:rsidR="00B15503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81BB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ACTATTTGAYATGTCTGCCGAGGAYTTCGATGC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1D594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6B3ECB" w14:textId="0A79D0D3" w:rsidR="005519CC" w:rsidRPr="00001C4F" w:rsidRDefault="005519CC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696-6729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0B54DC26" w14:textId="30CAB025" w:rsidR="005519CC" w:rsidRPr="00001C4F" w:rsidRDefault="005519CC" w:rsidP="00024AE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宋体" w:hAnsi="Arial" w:cs="Arial"/>
                <w:color w:val="000000" w:themeColor="text1"/>
                <w:sz w:val="21"/>
                <w:szCs w:val="21"/>
                <w:u w:val="none"/>
              </w:rPr>
              <w:t>34</w:t>
            </w:r>
          </w:p>
        </w:tc>
      </w:tr>
      <w:tr w:rsidR="005519CC" w:rsidRPr="00001C4F" w14:paraId="104072B8" w14:textId="77777777" w:rsidTr="00B92B27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8D7C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HIKV-F4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A257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GAGGAYTTCGATGCCATYATAGCCGCACAC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11CAB6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9A5933" w14:textId="587C0D77" w:rsidR="005519CC" w:rsidRPr="00001C4F" w:rsidRDefault="005519CC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715-6745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3A5CAC08" w14:textId="6AD442FF" w:rsidR="005519CC" w:rsidRPr="00001C4F" w:rsidRDefault="005519CC" w:rsidP="00024AE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宋体" w:hAnsi="Arial" w:cs="Arial"/>
                <w:color w:val="000000" w:themeColor="text1"/>
                <w:sz w:val="21"/>
                <w:szCs w:val="21"/>
                <w:u w:val="none"/>
              </w:rPr>
              <w:t>31</w:t>
            </w:r>
          </w:p>
        </w:tc>
      </w:tr>
      <w:tr w:rsidR="005519CC" w:rsidRPr="00001C4F" w14:paraId="16A4C55C" w14:textId="77777777" w:rsidTr="00B92B27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BF15" w14:textId="7807952A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HIKV-R1</w:t>
            </w:r>
            <w:r w:rsidR="00B15503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51FC" w14:textId="01B2D375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AGCGCGTACCTGTCGGYAGRTGACAGCTG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0E03B7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B17526" w14:textId="269CA4EA" w:rsidR="005519CC" w:rsidRPr="00001C4F" w:rsidRDefault="005519CC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901-6930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8E7FB6A" w14:textId="6C1B1C62" w:rsidR="005519CC" w:rsidRPr="00001C4F" w:rsidRDefault="005519CC" w:rsidP="00024AE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宋体" w:hAnsi="Arial" w:cs="Arial"/>
                <w:color w:val="000000" w:themeColor="text1"/>
                <w:sz w:val="21"/>
                <w:szCs w:val="21"/>
                <w:u w:val="none"/>
              </w:rPr>
              <w:t>30</w:t>
            </w:r>
          </w:p>
        </w:tc>
      </w:tr>
      <w:tr w:rsidR="005519CC" w:rsidRPr="00001C4F" w14:paraId="504AC5A0" w14:textId="77777777" w:rsidTr="00B92B27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2892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lastRenderedPageBreak/>
              <w:t>CHIKV-R2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5430" w14:textId="62CEBF40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TGTTGACGAACAGAGTTAGGAACATACC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7B8589" w14:textId="77777777" w:rsidR="005519CC" w:rsidRPr="00001C4F" w:rsidRDefault="005519CC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BEB947" w14:textId="692CC957" w:rsidR="005519CC" w:rsidRPr="00001C4F" w:rsidRDefault="005519CC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956-6984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DD6B0D6" w14:textId="671CBD3B" w:rsidR="005519CC" w:rsidRPr="00001C4F" w:rsidRDefault="005519CC" w:rsidP="00024AE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宋体" w:hAnsi="Arial" w:cs="Arial"/>
                <w:color w:val="000000" w:themeColor="text1"/>
                <w:sz w:val="21"/>
                <w:szCs w:val="21"/>
                <w:u w:val="none"/>
              </w:rPr>
              <w:t>29</w:t>
            </w:r>
          </w:p>
        </w:tc>
      </w:tr>
      <w:tr w:rsidR="00EB6FF9" w:rsidRPr="00001C4F" w14:paraId="4BE60C16" w14:textId="77777777" w:rsidTr="00B92B27">
        <w:trPr>
          <w:trHeight w:val="450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BC8A" w14:textId="24837820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HIKV-R2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FCCF" w14:textId="37A9D06B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Biotin-GTGTTGACGAACAGAGTTAGGAACATACC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C62A6" w14:textId="77777777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313EC9" w14:textId="4BB3A0A9" w:rsidR="00EB6FF9" w:rsidRPr="00001C4F" w:rsidRDefault="00EB6FF9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956-698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442A5F9" w14:textId="4527509B" w:rsidR="00EB6FF9" w:rsidRPr="00001C4F" w:rsidRDefault="00EB6FF9" w:rsidP="00024AE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1"/>
                <w:szCs w:val="21"/>
                <w:u w:val="none"/>
              </w:rPr>
            </w:pPr>
            <w:r w:rsidRPr="00001C4F">
              <w:rPr>
                <w:rFonts w:ascii="Arial" w:eastAsia="宋体" w:hAnsi="Arial" w:cs="Arial"/>
                <w:color w:val="000000" w:themeColor="text1"/>
                <w:sz w:val="21"/>
                <w:szCs w:val="21"/>
                <w:u w:val="none"/>
              </w:rPr>
              <w:t>29</w:t>
            </w:r>
          </w:p>
        </w:tc>
      </w:tr>
      <w:tr w:rsidR="00EB6FF9" w:rsidRPr="00001C4F" w14:paraId="47349C9D" w14:textId="77777777" w:rsidTr="00B92B27">
        <w:trPr>
          <w:trHeight w:val="780"/>
          <w:jc w:val="center"/>
        </w:trPr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8C7AB1" w14:textId="07CE1204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HIKV-P-</w:t>
            </w:r>
            <w:proofErr w:type="spellStart"/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nfo</w:t>
            </w:r>
            <w:proofErr w:type="spellEnd"/>
            <w:r w:rsidR="00B15503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FA6838" w14:textId="77777777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FAM-CGGACATAGCCTCCTTTGATAAGAGCCAA/</w:t>
            </w:r>
            <w:proofErr w:type="spellStart"/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idSp</w:t>
            </w:r>
            <w:proofErr w:type="spellEnd"/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/TGAT</w:t>
            </w:r>
          </w:p>
          <w:p w14:paraId="2B4BC3E6" w14:textId="075BFCB5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CACTTGCGCTTAC-C3 Spacer</w:t>
            </w:r>
          </w:p>
        </w:tc>
        <w:tc>
          <w:tcPr>
            <w:tcW w:w="5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7221A" w14:textId="77777777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AD40739" w14:textId="7A73EE5F" w:rsidR="00EB6FF9" w:rsidRPr="00001C4F" w:rsidRDefault="00EB6FF9" w:rsidP="00024AEA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774-6822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6326165B" w14:textId="54947459" w:rsidR="00EB6FF9" w:rsidRPr="00001C4F" w:rsidRDefault="00EB6FF9" w:rsidP="00024AE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宋体" w:hAnsi="Arial" w:cs="Arial"/>
                <w:color w:val="000000" w:themeColor="text1"/>
                <w:sz w:val="21"/>
                <w:szCs w:val="21"/>
                <w:u w:val="none"/>
              </w:rPr>
              <w:t>48</w:t>
            </w:r>
          </w:p>
        </w:tc>
      </w:tr>
      <w:tr w:rsidR="00EB6FF9" w:rsidRPr="00001C4F" w14:paraId="3FC5AE36" w14:textId="77777777" w:rsidTr="00B92B27">
        <w:trPr>
          <w:trHeight w:val="780"/>
          <w:jc w:val="center"/>
        </w:trPr>
        <w:tc>
          <w:tcPr>
            <w:tcW w:w="10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92108" w14:textId="77619656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HIKV-P-</w:t>
            </w:r>
            <w:proofErr w:type="spellStart"/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exo</w:t>
            </w:r>
            <w:proofErr w:type="spellEnd"/>
            <w:r w:rsidR="00B15503"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4FC43" w14:textId="0D311656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GGACATAGCCTCCTTTGATAAGAGCCAA/FAM-dT/T/idSp/A/BHQ1-dT/TCACTTGCGCTTAC-C3</w:t>
            </w:r>
            <w:r w:rsidR="00B92B27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E4D57" w14:textId="1C12A895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9C284" w14:textId="08452057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774-6822</w:t>
            </w:r>
          </w:p>
        </w:tc>
        <w:tc>
          <w:tcPr>
            <w:tcW w:w="52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83FD6" w14:textId="2C2722C2" w:rsidR="00EB6FF9" w:rsidRPr="00001C4F" w:rsidRDefault="00EB6FF9" w:rsidP="00024AEA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001C4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48</w:t>
            </w:r>
          </w:p>
        </w:tc>
      </w:tr>
    </w:tbl>
    <w:p w14:paraId="338970F2" w14:textId="287921C5" w:rsidR="004F187D" w:rsidRPr="00C74098" w:rsidRDefault="00C74098" w:rsidP="00C74098">
      <w:pPr>
        <w:ind w:firstLineChars="200" w:firstLine="420"/>
        <w:rPr>
          <w:rFonts w:ascii="Arial" w:hAnsi="Arial" w:cs="Arial"/>
          <w:sz w:val="21"/>
          <w:szCs w:val="21"/>
          <w:u w:val="none"/>
        </w:rPr>
      </w:pPr>
      <w:r>
        <w:rPr>
          <w:rFonts w:ascii="Arial" w:hAnsi="Arial" w:cs="Arial"/>
          <w:sz w:val="21"/>
          <w:szCs w:val="21"/>
          <w:u w:val="none"/>
        </w:rPr>
        <w:t>*</w:t>
      </w:r>
      <w:r w:rsidR="003B29A9" w:rsidRPr="00C74098">
        <w:rPr>
          <w:rFonts w:ascii="Arial" w:hAnsi="Arial" w:cs="Arial"/>
          <w:sz w:val="21"/>
          <w:szCs w:val="21"/>
          <w:u w:val="none"/>
        </w:rPr>
        <w:t>NCBI Reference Sequence: DENV:</w:t>
      </w:r>
      <w:r w:rsidR="005519CC" w:rsidRPr="00C74098">
        <w:rPr>
          <w:rFonts w:ascii="Arial" w:hAnsi="Arial" w:cs="Arial"/>
          <w:sz w:val="21"/>
          <w:szCs w:val="21"/>
          <w:u w:val="none"/>
        </w:rPr>
        <w:t xml:space="preserve"> </w:t>
      </w:r>
      <w:r w:rsidR="005519CC" w:rsidRPr="00C74098">
        <w:rPr>
          <w:rFonts w:ascii="Arial" w:hAnsi="Arial" w:cs="Arial" w:hint="eastAsia"/>
          <w:sz w:val="21"/>
          <w:szCs w:val="21"/>
          <w:u w:val="none"/>
        </w:rPr>
        <w:t>(</w:t>
      </w:r>
      <w:r w:rsidR="005519CC" w:rsidRPr="00C74098">
        <w:rPr>
          <w:rFonts w:ascii="Arial" w:hAnsi="Arial" w:cs="Arial"/>
          <w:sz w:val="21"/>
          <w:szCs w:val="21"/>
          <w:u w:val="none"/>
        </w:rPr>
        <w:t>EF025110.1</w:t>
      </w:r>
      <w:r w:rsidR="005519CC" w:rsidRPr="00C74098">
        <w:rPr>
          <w:rFonts w:ascii="Arial" w:hAnsi="Arial" w:cs="Arial" w:hint="eastAsia"/>
          <w:sz w:val="21"/>
          <w:szCs w:val="21"/>
          <w:u w:val="none"/>
        </w:rPr>
        <w:t>)</w:t>
      </w:r>
      <w:r w:rsidR="005519CC" w:rsidRPr="00C74098">
        <w:rPr>
          <w:rFonts w:ascii="Arial" w:hAnsi="Arial" w:cs="Arial"/>
          <w:sz w:val="21"/>
          <w:szCs w:val="21"/>
          <w:u w:val="none"/>
        </w:rPr>
        <w:t>;</w:t>
      </w:r>
      <w:r w:rsidR="003B29A9" w:rsidRPr="00C74098">
        <w:rPr>
          <w:rFonts w:ascii="Arial" w:hAnsi="Arial" w:cs="Arial"/>
          <w:sz w:val="21"/>
          <w:szCs w:val="21"/>
          <w:u w:val="none"/>
        </w:rPr>
        <w:t xml:space="preserve"> </w:t>
      </w:r>
      <w:r w:rsidR="005519CC" w:rsidRPr="00C74098">
        <w:rPr>
          <w:rFonts w:ascii="Arial" w:hAnsi="Arial" w:cs="Arial"/>
          <w:sz w:val="21"/>
          <w:szCs w:val="21"/>
          <w:u w:val="none"/>
        </w:rPr>
        <w:t>CHIKV</w:t>
      </w:r>
      <w:r w:rsidR="005519CC" w:rsidRPr="00C74098">
        <w:rPr>
          <w:rFonts w:ascii="Arial" w:hAnsi="Arial" w:cs="Arial" w:hint="eastAsia"/>
          <w:sz w:val="21"/>
          <w:szCs w:val="21"/>
          <w:u w:val="none"/>
        </w:rPr>
        <w:t>:</w:t>
      </w:r>
      <w:r w:rsidR="005519CC" w:rsidRPr="00C74098">
        <w:rPr>
          <w:rFonts w:ascii="Arial" w:hAnsi="Arial" w:cs="Arial"/>
          <w:sz w:val="21"/>
          <w:szCs w:val="21"/>
          <w:u w:val="none"/>
        </w:rPr>
        <w:t xml:space="preserve"> </w:t>
      </w:r>
      <w:r w:rsidR="005519CC" w:rsidRPr="00C74098">
        <w:rPr>
          <w:rFonts w:ascii="Arial" w:hAnsi="Arial" w:cs="Arial" w:hint="eastAsia"/>
          <w:sz w:val="21"/>
          <w:szCs w:val="21"/>
          <w:u w:val="none"/>
        </w:rPr>
        <w:t>(</w:t>
      </w:r>
      <w:r w:rsidR="003B29A9" w:rsidRPr="00C74098">
        <w:rPr>
          <w:rFonts w:ascii="Arial" w:hAnsi="Arial" w:cs="Arial"/>
          <w:sz w:val="21"/>
          <w:szCs w:val="21"/>
          <w:u w:val="none"/>
        </w:rPr>
        <w:t>NC_004162.2.</w:t>
      </w:r>
      <w:r w:rsidR="005519CC" w:rsidRPr="00C74098">
        <w:rPr>
          <w:rFonts w:ascii="Arial" w:hAnsi="Arial" w:cs="Arial"/>
          <w:sz w:val="21"/>
          <w:szCs w:val="21"/>
          <w:u w:val="none"/>
        </w:rPr>
        <w:t>)</w:t>
      </w:r>
      <w:r w:rsidR="006F3BFE">
        <w:rPr>
          <w:rFonts w:ascii="Arial" w:hAnsi="Arial" w:cs="Arial"/>
          <w:sz w:val="21"/>
          <w:szCs w:val="21"/>
          <w:u w:val="none"/>
        </w:rPr>
        <w:t xml:space="preserve">; </w:t>
      </w:r>
      <w:r w:rsidR="006F3BFE" w:rsidRPr="006F3BFE">
        <w:rPr>
          <w:rFonts w:ascii="Arial" w:hAnsi="Arial" w:cs="Arial"/>
          <w:sz w:val="21"/>
          <w:szCs w:val="21"/>
          <w:u w:val="none"/>
        </w:rPr>
        <w:t># Indicates the information of the best primer/probe sequence that has been finally selected</w:t>
      </w:r>
      <w:r w:rsidR="00FD488A">
        <w:rPr>
          <w:rFonts w:ascii="Arial" w:hAnsi="Arial" w:cs="Arial"/>
          <w:sz w:val="21"/>
          <w:szCs w:val="21"/>
          <w:u w:val="none"/>
        </w:rPr>
        <w:t>.</w:t>
      </w:r>
      <w:r w:rsidR="00CE5E60">
        <w:rPr>
          <w:rFonts w:ascii="Arial" w:hAnsi="Arial" w:cs="Arial"/>
          <w:sz w:val="21"/>
          <w:szCs w:val="21"/>
          <w:u w:val="none"/>
        </w:rPr>
        <w:t xml:space="preserve"> </w:t>
      </w:r>
      <w:r w:rsidR="00CE5E60">
        <w:rPr>
          <w:rFonts w:ascii="Arial" w:hAnsi="Arial" w:cs="Arial" w:hint="eastAsia"/>
          <w:sz w:val="21"/>
          <w:szCs w:val="21"/>
          <w:u w:val="none"/>
        </w:rPr>
        <w:t>FAM</w:t>
      </w:r>
      <w:r w:rsidR="003C0196">
        <w:rPr>
          <w:rFonts w:ascii="Arial" w:hAnsi="Arial" w:cs="Arial"/>
          <w:sz w:val="21"/>
          <w:szCs w:val="21"/>
          <w:u w:val="none"/>
        </w:rPr>
        <w:t>-dT</w:t>
      </w:r>
      <w:r w:rsidR="00CE5E60">
        <w:rPr>
          <w:rFonts w:ascii="Arial" w:hAnsi="Arial" w:cs="Arial" w:hint="eastAsia"/>
          <w:sz w:val="21"/>
          <w:szCs w:val="21"/>
          <w:u w:val="none"/>
        </w:rPr>
        <w:t>:</w:t>
      </w:r>
      <w:r w:rsidR="00CE5E60">
        <w:rPr>
          <w:rFonts w:ascii="Arial" w:hAnsi="Arial" w:cs="Arial"/>
          <w:sz w:val="21"/>
          <w:szCs w:val="21"/>
          <w:u w:val="none"/>
        </w:rPr>
        <w:t xml:space="preserve"> </w:t>
      </w:r>
      <w:r w:rsidR="003C0196" w:rsidRPr="003C0196">
        <w:rPr>
          <w:rFonts w:ascii="Arial" w:hAnsi="Arial" w:cs="Arial"/>
          <w:sz w:val="21"/>
          <w:szCs w:val="21"/>
          <w:u w:val="none"/>
        </w:rPr>
        <w:t xml:space="preserve">internal </w:t>
      </w:r>
      <w:proofErr w:type="spellStart"/>
      <w:r w:rsidR="003C0196" w:rsidRPr="003C0196">
        <w:rPr>
          <w:rFonts w:ascii="Arial" w:hAnsi="Arial" w:cs="Arial"/>
          <w:sz w:val="21"/>
          <w:szCs w:val="21"/>
          <w:u w:val="none"/>
        </w:rPr>
        <w:t>Carboxyfluorescein</w:t>
      </w:r>
      <w:proofErr w:type="spellEnd"/>
      <w:r w:rsidR="003C0196" w:rsidRPr="003C0196">
        <w:rPr>
          <w:rFonts w:ascii="Arial" w:hAnsi="Arial" w:cs="Arial"/>
          <w:sz w:val="21"/>
          <w:szCs w:val="21"/>
          <w:u w:val="none"/>
        </w:rPr>
        <w:t>-labeled thymidine</w:t>
      </w:r>
      <w:r w:rsidR="00CE5E60">
        <w:rPr>
          <w:rFonts w:ascii="Arial" w:hAnsi="Arial" w:cs="Arial" w:hint="eastAsia"/>
          <w:sz w:val="21"/>
          <w:szCs w:val="21"/>
          <w:u w:val="none"/>
        </w:rPr>
        <w:t>;</w:t>
      </w:r>
      <w:r w:rsidR="00CE5E60">
        <w:rPr>
          <w:rFonts w:ascii="Arial" w:hAnsi="Arial" w:cs="Arial"/>
          <w:sz w:val="21"/>
          <w:szCs w:val="21"/>
          <w:u w:val="none"/>
        </w:rPr>
        <w:t xml:space="preserve"> </w:t>
      </w:r>
      <w:r w:rsidR="001A46F4" w:rsidRPr="001A46F4">
        <w:rPr>
          <w:rFonts w:ascii="Arial" w:hAnsi="Arial" w:cs="Arial"/>
          <w:sz w:val="21"/>
          <w:szCs w:val="21"/>
          <w:u w:val="none"/>
        </w:rPr>
        <w:t>ROX</w:t>
      </w:r>
      <w:r w:rsidR="00B92B27">
        <w:rPr>
          <w:rFonts w:ascii="Arial" w:hAnsi="Arial" w:cs="Arial"/>
          <w:sz w:val="21"/>
          <w:szCs w:val="21"/>
          <w:u w:val="none"/>
        </w:rPr>
        <w:t>-</w:t>
      </w:r>
      <w:r w:rsidR="001A46F4" w:rsidRPr="001A46F4">
        <w:rPr>
          <w:rFonts w:ascii="Arial" w:hAnsi="Arial" w:cs="Arial"/>
          <w:sz w:val="21"/>
          <w:szCs w:val="21"/>
          <w:u w:val="none"/>
        </w:rPr>
        <w:t>dT: internal Carboxy-X-rhodamine-labeled thymidine;</w:t>
      </w:r>
      <w:r w:rsidR="001A46F4" w:rsidRPr="001A46F4">
        <w:rPr>
          <w:u w:val="none"/>
        </w:rPr>
        <w:t xml:space="preserve"> </w:t>
      </w:r>
      <w:r w:rsidR="001A46F4" w:rsidRPr="001A46F4">
        <w:rPr>
          <w:rFonts w:ascii="Arial" w:hAnsi="Arial" w:cs="Arial"/>
          <w:sz w:val="21"/>
          <w:szCs w:val="21"/>
          <w:u w:val="none"/>
        </w:rPr>
        <w:t>BHQ</w:t>
      </w:r>
      <w:r w:rsidR="001A46F4">
        <w:rPr>
          <w:rFonts w:ascii="Arial" w:hAnsi="Arial" w:cs="Arial"/>
          <w:sz w:val="21"/>
          <w:szCs w:val="21"/>
          <w:u w:val="none"/>
        </w:rPr>
        <w:t>1</w:t>
      </w:r>
      <w:r w:rsidR="001A46F4" w:rsidRPr="001A46F4">
        <w:rPr>
          <w:rFonts w:ascii="Arial" w:hAnsi="Arial" w:cs="Arial"/>
          <w:sz w:val="21"/>
          <w:szCs w:val="21"/>
          <w:u w:val="none"/>
        </w:rPr>
        <w:t xml:space="preserve">-dT: internal Black Hole Quencher </w:t>
      </w:r>
      <w:r w:rsidR="001A46F4">
        <w:rPr>
          <w:rFonts w:ascii="Arial" w:hAnsi="Arial" w:cs="Arial"/>
          <w:sz w:val="21"/>
          <w:szCs w:val="21"/>
          <w:u w:val="none"/>
        </w:rPr>
        <w:t>1</w:t>
      </w:r>
      <w:r w:rsidR="001A46F4" w:rsidRPr="001A46F4">
        <w:rPr>
          <w:rFonts w:ascii="Arial" w:hAnsi="Arial" w:cs="Arial"/>
          <w:sz w:val="21"/>
          <w:szCs w:val="21"/>
          <w:u w:val="none"/>
        </w:rPr>
        <w:t>-labeled thymidine; BHQ3-dT: internal Black Hole Quencher 3-labeled thymidine;</w:t>
      </w:r>
      <w:r w:rsidR="001A46F4" w:rsidRPr="001A46F4">
        <w:rPr>
          <w:u w:val="none"/>
        </w:rPr>
        <w:t xml:space="preserve"> </w:t>
      </w:r>
      <w:proofErr w:type="spellStart"/>
      <w:r w:rsidR="001A46F4" w:rsidRPr="001A46F4">
        <w:rPr>
          <w:rFonts w:ascii="Arial" w:hAnsi="Arial" w:cs="Arial"/>
          <w:sz w:val="21"/>
          <w:szCs w:val="21"/>
          <w:u w:val="none"/>
        </w:rPr>
        <w:t>idSp</w:t>
      </w:r>
      <w:proofErr w:type="spellEnd"/>
      <w:r w:rsidR="001A46F4">
        <w:rPr>
          <w:rFonts w:ascii="Arial" w:hAnsi="Arial" w:cs="Arial"/>
          <w:sz w:val="21"/>
          <w:szCs w:val="21"/>
          <w:u w:val="none"/>
        </w:rPr>
        <w:t>:</w:t>
      </w:r>
      <w:r w:rsidR="001A46F4" w:rsidRPr="001A46F4">
        <w:rPr>
          <w:rFonts w:ascii="Arial" w:hAnsi="Arial" w:cs="Arial"/>
          <w:sz w:val="21"/>
          <w:szCs w:val="21"/>
          <w:u w:val="none"/>
        </w:rPr>
        <w:t xml:space="preserve"> internal </w:t>
      </w:r>
      <w:proofErr w:type="spellStart"/>
      <w:r w:rsidR="001A46F4" w:rsidRPr="001A46F4">
        <w:rPr>
          <w:rFonts w:ascii="Arial" w:hAnsi="Arial" w:cs="Arial"/>
          <w:sz w:val="21"/>
          <w:szCs w:val="21"/>
          <w:u w:val="none"/>
        </w:rPr>
        <w:t>abasic</w:t>
      </w:r>
      <w:proofErr w:type="spellEnd"/>
      <w:r w:rsidR="001A46F4" w:rsidRPr="001A46F4">
        <w:rPr>
          <w:rFonts w:ascii="Arial" w:hAnsi="Arial" w:cs="Arial"/>
          <w:sz w:val="21"/>
          <w:szCs w:val="21"/>
          <w:u w:val="none"/>
        </w:rPr>
        <w:t xml:space="preserve"> </w:t>
      </w:r>
      <w:proofErr w:type="spellStart"/>
      <w:r w:rsidR="001A46F4" w:rsidRPr="001A46F4">
        <w:rPr>
          <w:rFonts w:ascii="Arial" w:hAnsi="Arial" w:cs="Arial"/>
          <w:sz w:val="21"/>
          <w:szCs w:val="21"/>
          <w:u w:val="none"/>
        </w:rPr>
        <w:t>dSpacer</w:t>
      </w:r>
      <w:proofErr w:type="spellEnd"/>
      <w:r w:rsidR="001A46F4" w:rsidRPr="001A46F4">
        <w:rPr>
          <w:rFonts w:ascii="Arial" w:hAnsi="Arial" w:cs="Arial"/>
          <w:sz w:val="21"/>
          <w:szCs w:val="21"/>
          <w:u w:val="none"/>
        </w:rPr>
        <w:t xml:space="preserve"> (tetrahydrofuran residue)</w:t>
      </w:r>
      <w:r w:rsidR="001A46F4">
        <w:rPr>
          <w:rFonts w:ascii="Arial" w:hAnsi="Arial" w:cs="Arial"/>
          <w:sz w:val="21"/>
          <w:szCs w:val="21"/>
          <w:u w:val="none"/>
        </w:rPr>
        <w:t xml:space="preserve">; </w:t>
      </w:r>
      <w:r w:rsidR="00047896" w:rsidRPr="00001C4F">
        <w:rPr>
          <w:rFonts w:ascii="Arial" w:eastAsia="微软雅黑" w:hAnsi="Arial" w:cs="Arial"/>
          <w:color w:val="000000"/>
          <w:kern w:val="0"/>
          <w:sz w:val="21"/>
          <w:szCs w:val="21"/>
          <w:u w:val="none"/>
        </w:rPr>
        <w:t>D</w:t>
      </w:r>
      <w:r w:rsidR="00047896">
        <w:rPr>
          <w:rFonts w:ascii="Arial" w:eastAsia="微软雅黑" w:hAnsi="Arial" w:cs="Arial"/>
          <w:color w:val="000000"/>
          <w:kern w:val="0"/>
          <w:sz w:val="21"/>
          <w:szCs w:val="21"/>
          <w:u w:val="none"/>
        </w:rPr>
        <w:t>ig</w:t>
      </w:r>
      <w:r w:rsidR="001A46F4">
        <w:rPr>
          <w:rFonts w:ascii="Arial" w:hAnsi="Arial" w:cs="Arial"/>
          <w:sz w:val="21"/>
          <w:szCs w:val="21"/>
          <w:u w:val="none"/>
        </w:rPr>
        <w:t>:</w:t>
      </w:r>
      <w:r w:rsidR="0025553D" w:rsidRPr="0025553D">
        <w:rPr>
          <w:u w:val="none"/>
        </w:rPr>
        <w:t xml:space="preserve"> </w:t>
      </w:r>
      <w:r w:rsidR="0025553D" w:rsidRPr="0025553D">
        <w:rPr>
          <w:rFonts w:ascii="Arial" w:hAnsi="Arial" w:cs="Arial"/>
          <w:sz w:val="21"/>
          <w:szCs w:val="21"/>
          <w:u w:val="none"/>
        </w:rPr>
        <w:t>digoxigenin</w:t>
      </w:r>
      <w:r w:rsidR="0025553D">
        <w:rPr>
          <w:rFonts w:ascii="Arial" w:hAnsi="Arial" w:cs="Arial"/>
          <w:sz w:val="21"/>
          <w:szCs w:val="21"/>
          <w:u w:val="none"/>
        </w:rPr>
        <w:t xml:space="preserve">; </w:t>
      </w:r>
      <w:r w:rsidR="0025553D" w:rsidRPr="0025553D">
        <w:rPr>
          <w:rFonts w:ascii="Arial" w:hAnsi="Arial" w:cs="Arial"/>
          <w:sz w:val="21"/>
          <w:szCs w:val="21"/>
          <w:u w:val="none"/>
        </w:rPr>
        <w:t xml:space="preserve">Biotin: </w:t>
      </w:r>
      <w:proofErr w:type="spellStart"/>
      <w:r w:rsidR="0025553D" w:rsidRPr="0025553D">
        <w:rPr>
          <w:rFonts w:ascii="Arial" w:hAnsi="Arial" w:cs="Arial"/>
          <w:sz w:val="21"/>
          <w:szCs w:val="21"/>
          <w:u w:val="none"/>
        </w:rPr>
        <w:t>biotinylation</w:t>
      </w:r>
      <w:proofErr w:type="spellEnd"/>
      <w:r w:rsidR="0025553D" w:rsidRPr="0025553D">
        <w:rPr>
          <w:rFonts w:ascii="Arial" w:hAnsi="Arial" w:cs="Arial"/>
          <w:sz w:val="21"/>
          <w:szCs w:val="21"/>
          <w:u w:val="none"/>
        </w:rPr>
        <w:t>; C3</w:t>
      </w:r>
      <w:r w:rsidR="00B92B27">
        <w:rPr>
          <w:rFonts w:ascii="Arial" w:hAnsi="Arial" w:cs="Arial"/>
          <w:sz w:val="21"/>
          <w:szCs w:val="21"/>
          <w:u w:val="none"/>
        </w:rPr>
        <w:t xml:space="preserve"> </w:t>
      </w:r>
      <w:r w:rsidR="0025553D" w:rsidRPr="0025553D">
        <w:rPr>
          <w:rFonts w:ascii="Arial" w:hAnsi="Arial" w:cs="Arial"/>
          <w:sz w:val="21"/>
          <w:szCs w:val="21"/>
          <w:u w:val="none"/>
        </w:rPr>
        <w:t>Spacer: 3'-carbon spacer.</w:t>
      </w:r>
    </w:p>
    <w:sectPr w:rsidR="004F187D" w:rsidRPr="00C74098" w:rsidSect="004F187D"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F1495" w14:textId="77777777" w:rsidR="00956EC8" w:rsidRDefault="00956EC8" w:rsidP="00C74098">
      <w:r>
        <w:separator/>
      </w:r>
    </w:p>
  </w:endnote>
  <w:endnote w:type="continuationSeparator" w:id="0">
    <w:p w14:paraId="5084A852" w14:textId="77777777" w:rsidR="00956EC8" w:rsidRDefault="00956EC8" w:rsidP="00C74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48067" w14:textId="77777777" w:rsidR="00956EC8" w:rsidRDefault="00956EC8" w:rsidP="00C74098">
      <w:r>
        <w:separator/>
      </w:r>
    </w:p>
  </w:footnote>
  <w:footnote w:type="continuationSeparator" w:id="0">
    <w:p w14:paraId="558AD272" w14:textId="77777777" w:rsidR="00956EC8" w:rsidRDefault="00956EC8" w:rsidP="00C74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D16"/>
    <w:rsid w:val="00001C4F"/>
    <w:rsid w:val="00024AEA"/>
    <w:rsid w:val="00047896"/>
    <w:rsid w:val="000A0D16"/>
    <w:rsid w:val="001A46F4"/>
    <w:rsid w:val="0025553D"/>
    <w:rsid w:val="00257542"/>
    <w:rsid w:val="002F1B96"/>
    <w:rsid w:val="003B29A9"/>
    <w:rsid w:val="003C0196"/>
    <w:rsid w:val="004D2891"/>
    <w:rsid w:val="004F187D"/>
    <w:rsid w:val="00512499"/>
    <w:rsid w:val="00517590"/>
    <w:rsid w:val="005519CC"/>
    <w:rsid w:val="005E232F"/>
    <w:rsid w:val="00651B80"/>
    <w:rsid w:val="006F3BFE"/>
    <w:rsid w:val="0075726A"/>
    <w:rsid w:val="007D3829"/>
    <w:rsid w:val="007D497C"/>
    <w:rsid w:val="00836821"/>
    <w:rsid w:val="008F4C31"/>
    <w:rsid w:val="0093263E"/>
    <w:rsid w:val="00956EC8"/>
    <w:rsid w:val="00987CC2"/>
    <w:rsid w:val="009951BD"/>
    <w:rsid w:val="009E11D9"/>
    <w:rsid w:val="009F1D78"/>
    <w:rsid w:val="00A47087"/>
    <w:rsid w:val="00AB1D64"/>
    <w:rsid w:val="00AC62A1"/>
    <w:rsid w:val="00AE171E"/>
    <w:rsid w:val="00AF4883"/>
    <w:rsid w:val="00B15503"/>
    <w:rsid w:val="00B57561"/>
    <w:rsid w:val="00B92B27"/>
    <w:rsid w:val="00BE27D4"/>
    <w:rsid w:val="00BF35FA"/>
    <w:rsid w:val="00C64A2E"/>
    <w:rsid w:val="00C74098"/>
    <w:rsid w:val="00C955D8"/>
    <w:rsid w:val="00CE5E60"/>
    <w:rsid w:val="00D11195"/>
    <w:rsid w:val="00D277EF"/>
    <w:rsid w:val="00D35255"/>
    <w:rsid w:val="00DA4FFD"/>
    <w:rsid w:val="00E21F6A"/>
    <w:rsid w:val="00E36DA7"/>
    <w:rsid w:val="00E631B9"/>
    <w:rsid w:val="00EB6FF9"/>
    <w:rsid w:val="00F65002"/>
    <w:rsid w:val="00FB4AD1"/>
    <w:rsid w:val="00FD488A"/>
    <w:rsid w:val="00FE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05BDF"/>
  <w15:chartTrackingRefBased/>
  <w15:docId w15:val="{0AF209AB-0722-4AF1-95FB-9D59485E6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kern w:val="2"/>
        <w:sz w:val="32"/>
        <w:szCs w:val="32"/>
        <w:u w:val="single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175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val="none"/>
    </w:rPr>
  </w:style>
  <w:style w:type="paragraph" w:styleId="a4">
    <w:name w:val="header"/>
    <w:basedOn w:val="a"/>
    <w:link w:val="a5"/>
    <w:uiPriority w:val="99"/>
    <w:unhideWhenUsed/>
    <w:rsid w:val="00C74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40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4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40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1B68135-59BF-4D50-A625-E9DC7D104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文 刘</dc:creator>
  <cp:keywords/>
  <dc:description/>
  <cp:lastModifiedBy>高文 刘</cp:lastModifiedBy>
  <cp:revision>19</cp:revision>
  <dcterms:created xsi:type="dcterms:W3CDTF">2025-10-24T08:52:00Z</dcterms:created>
  <dcterms:modified xsi:type="dcterms:W3CDTF">2026-04-06T09:25:00Z</dcterms:modified>
</cp:coreProperties>
</file>